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EAACD6" w14:textId="77777777" w:rsidR="00DC350C" w:rsidRDefault="00DC350C" w:rsidP="00DC350C">
      <w:pPr>
        <w:spacing w:line="360" w:lineRule="auto"/>
      </w:pPr>
      <w:r>
        <w:rPr>
          <w:noProof/>
          <w:color w:val="EE0000"/>
        </w:rPr>
        <w:drawing>
          <wp:inline distT="0" distB="0" distL="0" distR="0" wp14:anchorId="529054F1" wp14:editId="083260BA">
            <wp:extent cx="5156200" cy="3370187"/>
            <wp:effectExtent l="0" t="0" r="6350" b="1905"/>
            <wp:docPr id="195829344" name="Picture 1" descr="A graph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829344" name="Picture 1" descr="A graph with blue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6022" cy="33831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F5651C" w14:textId="51536ABB" w:rsidR="00DC350C" w:rsidRDefault="00DC350C" w:rsidP="00DC350C">
      <w:pPr>
        <w:spacing w:before="0" w:line="240" w:lineRule="auto"/>
      </w:pPr>
      <w:r>
        <w:rPr>
          <w:b/>
        </w:rPr>
        <w:t xml:space="preserve">Scatter plot of </w:t>
      </w:r>
      <w:r>
        <w:rPr>
          <w:rFonts w:eastAsia="Times New Roman"/>
          <w:b/>
          <w:color w:val="000000"/>
        </w:rPr>
        <w:t>daily maximum and minimum temperature in Alice Springs,</w:t>
      </w:r>
      <w:r>
        <w:rPr>
          <w:b/>
        </w:rPr>
        <w:t xml:space="preserve"> 2020-2023</w:t>
      </w:r>
    </w:p>
    <w:p w14:paraId="4434B512" w14:textId="77777777" w:rsidR="00DC350C" w:rsidRDefault="00DC350C" w:rsidP="00DC350C">
      <w:pPr>
        <w:spacing w:before="0" w:line="240" w:lineRule="auto"/>
      </w:pPr>
      <w:r>
        <w:t>Source: NASA reanalysis data</w:t>
      </w:r>
    </w:p>
    <w:p w14:paraId="35133B79" w14:textId="77777777" w:rsidR="00DC350C" w:rsidRDefault="00DC350C"/>
    <w:sectPr w:rsidR="00DC35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50C"/>
    <w:rsid w:val="003F62F9"/>
    <w:rsid w:val="007A7135"/>
    <w:rsid w:val="008A774D"/>
    <w:rsid w:val="008B1A3C"/>
    <w:rsid w:val="00DC3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AE71C"/>
  <w15:chartTrackingRefBased/>
  <w15:docId w15:val="{80F880EE-688A-4C57-97AE-C1311B748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50C"/>
    <w:pPr>
      <w:spacing w:before="120" w:after="280" w:line="480" w:lineRule="auto"/>
      <w:jc w:val="both"/>
    </w:pPr>
    <w:rPr>
      <w:rFonts w:ascii="Times New Roman" w:eastAsiaTheme="minorEastAsia" w:hAnsi="Times New Roman" w:cs="Times New Roman"/>
      <w:kern w:val="0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350C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350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350C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350C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350C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50C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50C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50C"/>
    <w:pPr>
      <w:keepNext/>
      <w:keepLines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50C"/>
    <w:pPr>
      <w:keepNext/>
      <w:keepLines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5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35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35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35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35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5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5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5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5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350C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35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50C"/>
    <w:pPr>
      <w:numPr>
        <w:ilvl w:val="1"/>
      </w:numPr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35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350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35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350C"/>
    <w:pPr>
      <w:spacing w:before="0"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35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5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5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35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-Alice Doyle</dc:creator>
  <cp:keywords/>
  <dc:description/>
  <cp:lastModifiedBy>Mary-Alice Doyle</cp:lastModifiedBy>
  <cp:revision>3</cp:revision>
  <dcterms:created xsi:type="dcterms:W3CDTF">2025-06-27T21:00:00Z</dcterms:created>
  <dcterms:modified xsi:type="dcterms:W3CDTF">2025-08-07T20:41:00Z</dcterms:modified>
</cp:coreProperties>
</file>